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FD6447">
      <w:pPr>
        <w:rPr>
          <w:rFonts w:hint="eastAsia" w:ascii="Times New Roman" w:hAnsi="Times New Roman" w:eastAsiaTheme="minorEastAsia"/>
          <w:sz w:val="22"/>
          <w:szCs w:val="22"/>
          <w:lang w:eastAsia="zh-CN"/>
        </w:rPr>
      </w:pPr>
      <w:r>
        <w:rPr>
          <w:rFonts w:hint="eastAsia" w:ascii="Times New Roman" w:hAnsi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266690" cy="4230370"/>
            <wp:effectExtent l="0" t="0" r="3810" b="11430"/>
            <wp:docPr id="1" name="Picture 1" descr="Appendix 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ppendix Fig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23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220F8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7F77917F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Appendix Fig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/>
          <w:b/>
          <w:bCs/>
          <w:sz w:val="20"/>
          <w:szCs w:val="20"/>
        </w:rPr>
        <w:t>Distribution of Nomogram Scores and Risk Group Cutpoint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/>
          <w:sz w:val="20"/>
          <w:szCs w:val="20"/>
        </w:rPr>
        <w:t xml:space="preserve">This figure illustrates the distribution </w:t>
      </w:r>
      <w:bookmarkStart w:id="0" w:name="_GoBack"/>
      <w:bookmarkEnd w:id="0"/>
      <w:r>
        <w:rPr>
          <w:rFonts w:hint="eastAsia" w:ascii="Times New Roman" w:hAnsi="Times New Roman"/>
          <w:sz w:val="20"/>
          <w:szCs w:val="20"/>
        </w:rPr>
        <w:t>of nomogram scores and the cutpoint used for dividing patients into high- and low-risk groups based on maximally selected rank statistics. A vertical line marks the cutpoint at 82.69, which separates the patients into high- and low-risk groups.</w:t>
      </w:r>
    </w:p>
    <w:p w14:paraId="12F00F63">
      <w:pPr>
        <w:rPr>
          <w:rFonts w:hint="eastAsia" w:ascii="Times New Roman" w:hAnsi="Times New Roman"/>
          <w:sz w:val="22"/>
          <w:szCs w:val="22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C33189"/>
    <w:rsid w:val="05396F25"/>
    <w:rsid w:val="2BC33189"/>
    <w:rsid w:val="77107EA7"/>
    <w:rsid w:val="7749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3T08:20:00Z</dcterms:created>
  <dc:creator>iammiona</dc:creator>
  <cp:lastModifiedBy>iammiona</cp:lastModifiedBy>
  <dcterms:modified xsi:type="dcterms:W3CDTF">2025-11-01T15:5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913BCD6465114C0C8EC3C9A538F5F493_11</vt:lpwstr>
  </property>
</Properties>
</file>